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984"/>
        <w:gridCol w:w="1701"/>
        <w:gridCol w:w="1701"/>
        <w:gridCol w:w="1701"/>
        <w:gridCol w:w="1843"/>
        <w:gridCol w:w="1843"/>
        <w:gridCol w:w="1842"/>
      </w:tblGrid>
      <w:tr>
        <w:trPr>
          <w:trHeight w:val="290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ympto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Positive predictive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Negative predictive 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iagnostic odds rati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Youden's index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ru-RU"/>
              </w:rPr>
              <w:t>Area under the ROC-curve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Urinary frequency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3 [0.61; 0.83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5 [0.17; 0.5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5 [0.64; 0.85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16; 0.52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45 [0.55; 3.80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8 [-0.21; 0.39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4 [0.44; 0.64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4 [0.15; 0.3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4 [0.33; 0.73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9 [0.39; 0.7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1 [0.12; 0.32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14; 0.9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22 [-0.52; 0.09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0 [0.29; 0.50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5 [0.16; 0.3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5 [0.65; 0.9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2 [0.60; 0.95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0.19; 0.41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87 [0.57; 6.15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0 [-0.19; 0.33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6 [0.46; 0.65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4 [0.15; 0.36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0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4 [0.73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22; 0.43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7.87 [0.99; 62.4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-0.05; 0.35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3 [0.56; 0.71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Urinary urgency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6 [0.54; 0.7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4 [0.33; 0.73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0 [0.67; 0.8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22; 0.5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2.28 [0.92; 5.70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-0.13; 0.50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8 [0.49; 0.68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0.11; 0.31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3 [0.52; 0.8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7 [0.43; 0.85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5 [0.16; 0.36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7 [0.23; 1.90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07 [-0.37; 0.19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6 [0.34; 0.57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0.11; 0.31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5 [0.65; 0.9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8 [0.52; 0.94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8; 0.39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35 [0.40; 4.55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4 [-0.24; 0.27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3 [0.42; 0.64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7 [0.17; 0.3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0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5 [0.75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22; 0.44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9.13 [1.16; 72.15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-0.03; 0.38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4 [0.57; 0.71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ysuria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5 [0.53; 0.7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4 [0.33; 0.73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9 [0.67; 0.8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6 [0.21; 0.53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2.15 [0.86; 5.3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9 [-0.14; 0.49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8 [0.48; 0.67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3 [0.06; 0.23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3 [0.52; 0.8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6 [0.30; 0.80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15; 0.3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9 [0.13; 1.20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4 [-0.42; 0.11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0 [0.26; 0.53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13; 0.34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2 [0.75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9 [0.65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0 [0.21; 0.42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3.49 [0.74; 16.3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5 [-0.12; 0.33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0 [0.51; 0.69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0 [0.19; 0.42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8 [0.70; 0.98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8 [0.68; 0.97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21; 0.43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3.22 [0.87; 11.89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-0.11; 0.39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0 [0.51; 0.68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Suprapubic pain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1 [0.48; 0.72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6 [0.27; 0.6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5 [0.62; 0.8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0 [0.17; 0.47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32 [0.53; 3.26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7 [-0.25; 0.39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3 [0.44; 0.62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0.10; 0.2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8 [0.37; 0.7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4 [0.33; 0.74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1 [0.12; 0.32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1 [0.11; 0.82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24 [-0.53; 0.06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26; 0.49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0.11; 0.31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8 [0.70; 0.9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2 [0.57; 0.9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0.19; 0.40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88 [0.49; 7.17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8 [-0.19; 0.28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6 [0.45; 0.66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13; 0.34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1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4 [0.71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22; 0.43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7.56 [0.95; 60.15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9 [-0.06; 0.34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6 [0.61; 0.71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ru-RU"/>
              </w:rPr>
              <w:t>Sense of incomplete bladder emptying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6 [0.54; 0.7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0 [0.30; 0.70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8 [0.66; 0.8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5 [0.20; 0.53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96 [0.79; 4.8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6 [-0.16; 0.47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7 [0.47; 0.66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4 [0.07; 0.24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9 [0.48; 0.8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6 [0.31; 0.7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14; 0.3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13; 1.07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7 [-0.45; 0.1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9 [0.26; 0.52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4 [0.15; 0.36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8 [0.70; 0.9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5 [0.62; 0.9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0 [0.20; 0.41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2.41 [0.64; 9.0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2 [-0.16; 0.33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7 [0.48; 0.67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8; 0.40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2 [0.75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1 [0.71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0.22; 0.44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4.71 [1.02; 21.78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0 [-0.07; 0.39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1 [0.53; 0.70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ru-RU"/>
              </w:rPr>
              <w:t>Visible blood in the urin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4 [0.07; 0.24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2 [0.75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3 [0.52; 0.98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9; 0.39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97 [0.40; 9.65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6 [-0.18; 0.23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6 [0.44; 0.68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ild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8 [0.03; 0.17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0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86 [0.42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9; 0.3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2.31 [0.26; 20.14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5 [-0.16; 0.17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7 [0.42; 0.71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der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4 [0.01; 0.12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1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75 [0.19; 0.99]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9; 0.38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1.15 [0.11; 11.53]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1 [-0.18; 0.12]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4 [0.59; 0.68]</w:t>
            </w:r>
          </w:p>
        </w:tc>
      </w:tr>
      <w:tr>
        <w:trPr>
          <w:trHeight w:val="290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ver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1 [0.01; 0.08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96 [0.8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0 [0.01; 0.99]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6 [0.18; 0.36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6 [0.02; 5.93]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02 [-0.2; 0.08]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62 [0.13; 0.99]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4:18:00Z</dcterms:created>
  <dc:creator>Jakhongir F. Alidjanov</dc:creator>
  <dc:description/>
  <cp:keywords/>
  <dc:language>en-US</dc:language>
  <cp:lastModifiedBy>Jakhongir F. Alidjanov</cp:lastModifiedBy>
  <dcterms:modified xsi:type="dcterms:W3CDTF">2021-01-01T2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